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830BDA" w14:textId="1A56C461" w:rsidR="00C1122C" w:rsidRPr="003B7A93" w:rsidRDefault="003B00A5" w:rsidP="00C1122C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SDC Table 1</w:t>
      </w:r>
      <w:r w:rsidR="00C1122C" w:rsidRPr="003B7A93">
        <w:rPr>
          <w:rFonts w:ascii="Calibri" w:hAnsi="Calibri" w:cs="Calibri"/>
          <w:b/>
          <w:bCs/>
          <w:lang w:val="en-US"/>
        </w:rPr>
        <w:t xml:space="preserve">. </w:t>
      </w:r>
      <w:r w:rsidR="00C1122C" w:rsidRPr="003B7A93">
        <w:rPr>
          <w:rFonts w:ascii="Calibri" w:hAnsi="Calibri" w:cs="Calibri"/>
          <w:lang w:val="en-US"/>
        </w:rPr>
        <w:t>Scoring sheet for assessment of effectiveness of simulation training of percutaneous cricothyrotomy with the Quicktrach II kit.</w:t>
      </w:r>
    </w:p>
    <w:tbl>
      <w:tblPr>
        <w:tblW w:w="93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2"/>
        <w:gridCol w:w="1604"/>
      </w:tblGrid>
      <w:tr w:rsidR="00C1122C" w:rsidRPr="003B7A93" w14:paraId="6FEE46D4" w14:textId="77777777" w:rsidTr="00712464">
        <w:trPr>
          <w:trHeight w:val="318"/>
        </w:trPr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A841C" w14:textId="77777777" w:rsidR="00C1122C" w:rsidRPr="003B7A93" w:rsidRDefault="00C1122C" w:rsidP="00712464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b/>
                <w:bCs/>
                <w:color w:val="000000"/>
                <w:lang w:val="en-US"/>
              </w:rPr>
              <w:t>Procedure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AFED0" w14:textId="77777777" w:rsidR="00C1122C" w:rsidRPr="003B7A93" w:rsidRDefault="00C1122C" w:rsidP="00712464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b/>
                <w:bCs/>
                <w:color w:val="000000"/>
                <w:lang w:val="en-US"/>
              </w:rPr>
              <w:t>Points</w:t>
            </w:r>
          </w:p>
        </w:tc>
      </w:tr>
      <w:tr w:rsidR="00C1122C" w:rsidRPr="003B7A93" w14:paraId="6175F01D" w14:textId="77777777" w:rsidTr="00712464">
        <w:trPr>
          <w:trHeight w:val="318"/>
        </w:trPr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27FB" w14:textId="77777777" w:rsidR="00C1122C" w:rsidRPr="003B7A93" w:rsidRDefault="00C1122C" w:rsidP="00712464">
            <w:pPr>
              <w:rPr>
                <w:rFonts w:ascii="Calibri" w:hAnsi="Calibri" w:cs="Calibri"/>
                <w:color w:val="000000"/>
              </w:rPr>
            </w:pPr>
            <w:r w:rsidRPr="003B7A93">
              <w:rPr>
                <w:rFonts w:ascii="Calibri" w:hAnsi="Calibri" w:cs="Calibri"/>
                <w:color w:val="000000"/>
              </w:rPr>
              <w:t xml:space="preserve">1. Palpation </w:t>
            </w:r>
            <w:proofErr w:type="spellStart"/>
            <w:r w:rsidRPr="003B7A93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3B7A9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3B7A93">
              <w:rPr>
                <w:rFonts w:ascii="Calibri" w:hAnsi="Calibri" w:cs="Calibri"/>
                <w:color w:val="000000"/>
              </w:rPr>
              <w:t>landmarks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A907E" w14:textId="77777777" w:rsidR="00C1122C" w:rsidRPr="003B7A93" w:rsidRDefault="00C1122C" w:rsidP="00712464">
            <w:pPr>
              <w:jc w:val="right"/>
              <w:rPr>
                <w:rFonts w:ascii="Calibri" w:hAnsi="Calibri" w:cs="Calibri"/>
                <w:color w:val="000000"/>
              </w:rPr>
            </w:pPr>
            <w:r w:rsidRPr="003B7A9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1122C" w:rsidRPr="003B7A93" w14:paraId="2A8E2341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672C" w14:textId="77777777" w:rsidR="00C1122C" w:rsidRPr="003B7A93" w:rsidRDefault="00C1122C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2.  Correct choice of puncture site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7C646" w14:textId="77777777" w:rsidR="00C1122C" w:rsidRPr="003B7A93" w:rsidRDefault="00C1122C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C1122C" w:rsidRPr="003B7A93" w14:paraId="4B9B41E4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3474" w14:textId="77777777" w:rsidR="00C1122C" w:rsidRPr="003B7A93" w:rsidRDefault="00C1122C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3.  Stabilization of trachea in midline (between thumb and index finger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816B0" w14:textId="77777777" w:rsidR="00C1122C" w:rsidRPr="003B7A93" w:rsidRDefault="00C1122C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C1122C" w:rsidRPr="003B7A93" w14:paraId="1E0C15DD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AD82" w14:textId="77777777" w:rsidR="00C1122C" w:rsidRPr="003B7A93" w:rsidRDefault="00C1122C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4.  Puncture of cricoid membrane in 90° angle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C1A5B" w14:textId="77777777" w:rsidR="00C1122C" w:rsidRPr="003B7A93" w:rsidRDefault="00C1122C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C1122C" w:rsidRPr="003B7A93" w14:paraId="0FE7E96D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7C0D" w14:textId="77777777" w:rsidR="00C1122C" w:rsidRPr="003B7A93" w:rsidRDefault="00C1122C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5. Advancement of cannula in 45° angle caudally until reaching the stopper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6E479" w14:textId="77777777" w:rsidR="00C1122C" w:rsidRPr="003B7A93" w:rsidRDefault="00C1122C" w:rsidP="00712464">
            <w:pPr>
              <w:jc w:val="right"/>
              <w:rPr>
                <w:rFonts w:ascii="Calibri" w:hAnsi="Calibri" w:cs="Calibri"/>
                <w:color w:val="000000"/>
              </w:rPr>
            </w:pPr>
            <w:r w:rsidRPr="003B7A9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1122C" w:rsidRPr="003B7A93" w14:paraId="6B6939D2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AAA0" w14:textId="77777777" w:rsidR="00C1122C" w:rsidRPr="003B7A93" w:rsidRDefault="00C1122C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6. Aspiration of air (control of correct position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8A686" w14:textId="77777777" w:rsidR="00C1122C" w:rsidRPr="003B7A93" w:rsidRDefault="00C1122C" w:rsidP="00712464">
            <w:pPr>
              <w:jc w:val="right"/>
              <w:rPr>
                <w:rFonts w:ascii="Calibri" w:hAnsi="Calibri" w:cs="Calibri"/>
                <w:color w:val="000000"/>
              </w:rPr>
            </w:pPr>
            <w:r w:rsidRPr="003B7A9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1122C" w:rsidRPr="003B7A93" w14:paraId="4D670AE6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10A5" w14:textId="77777777" w:rsidR="00C1122C" w:rsidRPr="003B7A93" w:rsidRDefault="00C1122C" w:rsidP="00712464">
            <w:pPr>
              <w:rPr>
                <w:rFonts w:ascii="Calibri" w:hAnsi="Calibri" w:cs="Calibri"/>
                <w:color w:val="000000"/>
              </w:rPr>
            </w:pPr>
            <w:r w:rsidRPr="003B7A93">
              <w:rPr>
                <w:rFonts w:ascii="Calibri" w:hAnsi="Calibri" w:cs="Calibri"/>
                <w:color w:val="000000"/>
              </w:rPr>
              <w:t xml:space="preserve">7. </w:t>
            </w:r>
            <w:proofErr w:type="spellStart"/>
            <w:r w:rsidRPr="003B7A93">
              <w:rPr>
                <w:rFonts w:ascii="Calibri" w:hAnsi="Calibri" w:cs="Calibri"/>
                <w:color w:val="000000"/>
              </w:rPr>
              <w:t>Removal</w:t>
            </w:r>
            <w:proofErr w:type="spellEnd"/>
            <w:r w:rsidRPr="003B7A9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3B7A93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3B7A9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3B7A93">
              <w:rPr>
                <w:rFonts w:ascii="Calibri" w:hAnsi="Calibri" w:cs="Calibri"/>
                <w:color w:val="000000"/>
              </w:rPr>
              <w:t>stopper</w:t>
            </w:r>
            <w:proofErr w:type="spellEnd"/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75E3D" w14:textId="77777777" w:rsidR="00C1122C" w:rsidRPr="003B7A93" w:rsidRDefault="00C1122C" w:rsidP="00712464">
            <w:pPr>
              <w:jc w:val="right"/>
              <w:rPr>
                <w:rFonts w:ascii="Calibri" w:hAnsi="Calibri" w:cs="Calibri"/>
                <w:color w:val="000000"/>
              </w:rPr>
            </w:pPr>
            <w:r w:rsidRPr="003B7A9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1122C" w:rsidRPr="003B7A93" w14:paraId="4873FBAC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F100" w14:textId="77777777" w:rsidR="00C1122C" w:rsidRPr="003B7A93" w:rsidRDefault="00C1122C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8.  Further advancement of plastic cannula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F3F80" w14:textId="77777777" w:rsidR="00C1122C" w:rsidRPr="003B7A93" w:rsidRDefault="00C1122C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C1122C" w:rsidRPr="003B7A93" w14:paraId="2BFE1881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DE16" w14:textId="77777777" w:rsidR="00C1122C" w:rsidRPr="003B7A93" w:rsidRDefault="00C1122C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9.  Removal of metal cannula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6BB58" w14:textId="77777777" w:rsidR="00C1122C" w:rsidRPr="003B7A93" w:rsidRDefault="00C1122C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C1122C" w:rsidRPr="003B7A93" w14:paraId="563A556A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D82A" w14:textId="77777777" w:rsidR="00C1122C" w:rsidRPr="003B7A93" w:rsidRDefault="00C1122C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0. correct position of cannula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7B227" w14:textId="77777777" w:rsidR="00C1122C" w:rsidRPr="003B7A93" w:rsidRDefault="00C1122C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C1122C" w:rsidRPr="003B7A93" w14:paraId="689D05CB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95C8" w14:textId="77777777" w:rsidR="00C1122C" w:rsidRPr="003B7A93" w:rsidRDefault="00C1122C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1. Coniotomy completed in given time frame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DDE10" w14:textId="77777777" w:rsidR="00C1122C" w:rsidRPr="003B7A93" w:rsidRDefault="00C1122C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C1122C" w:rsidRPr="003B7A93" w14:paraId="182F96DA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431DB" w14:textId="77777777" w:rsidR="00C1122C" w:rsidRPr="003B7A93" w:rsidRDefault="00C1122C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b/>
                <w:bCs/>
                <w:color w:val="000000"/>
                <w:lang w:val="en-US"/>
              </w:rPr>
              <w:t>Total procedure points (0-11 points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99B17" w14:textId="77777777" w:rsidR="00C1122C" w:rsidRPr="003B7A93" w:rsidRDefault="00C1122C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C1122C" w:rsidRPr="003B00A5" w14:paraId="034627E5" w14:textId="77777777" w:rsidTr="00712464">
        <w:trPr>
          <w:trHeight w:val="276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AE655" w14:textId="77777777" w:rsidR="00C1122C" w:rsidRPr="003B7A93" w:rsidRDefault="00C1122C" w:rsidP="00712464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Time required for percutaneous cricothyroidotomy (minutes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35379" w14:textId="77777777" w:rsidR="00C1122C" w:rsidRPr="003B7A93" w:rsidRDefault="00C1122C" w:rsidP="00712464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14:paraId="357534FD" w14:textId="77777777" w:rsidR="00C1122C" w:rsidRPr="003B7A93" w:rsidRDefault="00C1122C" w:rsidP="00C1122C">
      <w:pPr>
        <w:jc w:val="both"/>
        <w:rPr>
          <w:rFonts w:ascii="Calibri" w:hAnsi="Calibri" w:cs="Calibri"/>
          <w:lang w:val="en-US"/>
        </w:rPr>
      </w:pPr>
    </w:p>
    <w:p w14:paraId="2B3DD86F" w14:textId="34744D29" w:rsidR="0094693B" w:rsidRPr="00A12B72" w:rsidRDefault="0094693B" w:rsidP="00BE530E">
      <w:pPr>
        <w:rPr>
          <w:rFonts w:ascii="Calibri" w:hAnsi="Calibri" w:cs="Calibri"/>
          <w:lang w:val="en-US"/>
        </w:rPr>
      </w:pPr>
    </w:p>
    <w:sectPr w:rsidR="0094693B" w:rsidRPr="00A12B72" w:rsidSect="00FE450F">
      <w:pgSz w:w="12240" w:h="15840"/>
      <w:pgMar w:top="1417" w:right="1417" w:bottom="1134" w:left="1417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388"/>
    <w:rsid w:val="000911BA"/>
    <w:rsid w:val="000A59A5"/>
    <w:rsid w:val="00155160"/>
    <w:rsid w:val="00161E5C"/>
    <w:rsid w:val="002141DF"/>
    <w:rsid w:val="0028783F"/>
    <w:rsid w:val="00293134"/>
    <w:rsid w:val="003B00A5"/>
    <w:rsid w:val="003B7A93"/>
    <w:rsid w:val="003D0181"/>
    <w:rsid w:val="003F1DE7"/>
    <w:rsid w:val="004F5247"/>
    <w:rsid w:val="004F53E8"/>
    <w:rsid w:val="005E04DB"/>
    <w:rsid w:val="00603102"/>
    <w:rsid w:val="007D275A"/>
    <w:rsid w:val="00810FA0"/>
    <w:rsid w:val="008A7C64"/>
    <w:rsid w:val="008E51D8"/>
    <w:rsid w:val="0094693B"/>
    <w:rsid w:val="009648EE"/>
    <w:rsid w:val="009913EE"/>
    <w:rsid w:val="009C249A"/>
    <w:rsid w:val="00A011C1"/>
    <w:rsid w:val="00A12B72"/>
    <w:rsid w:val="00A91EC3"/>
    <w:rsid w:val="00B6239E"/>
    <w:rsid w:val="00B6554F"/>
    <w:rsid w:val="00B82388"/>
    <w:rsid w:val="00BE530E"/>
    <w:rsid w:val="00C1122C"/>
    <w:rsid w:val="00C23980"/>
    <w:rsid w:val="00C56426"/>
    <w:rsid w:val="00C57DFC"/>
    <w:rsid w:val="00C910C9"/>
    <w:rsid w:val="00CD7602"/>
    <w:rsid w:val="00DA089F"/>
    <w:rsid w:val="00DB2DD3"/>
    <w:rsid w:val="00ED21B4"/>
    <w:rsid w:val="00F539EC"/>
    <w:rsid w:val="00FE4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69323"/>
  <w15:chartTrackingRefBased/>
  <w15:docId w15:val="{8EEE911D-0295-2043-BF9D-E7B5D754D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238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82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82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8238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8238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23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238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8238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8238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8238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2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82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823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8238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238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238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8238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8238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8238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823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82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238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2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8238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8238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8238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8238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82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8238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823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Wegner</dc:creator>
  <cp:keywords/>
  <dc:description/>
  <cp:lastModifiedBy>Moritz Wegner</cp:lastModifiedBy>
  <cp:revision>4</cp:revision>
  <dcterms:created xsi:type="dcterms:W3CDTF">2024-11-01T15:02:00Z</dcterms:created>
  <dcterms:modified xsi:type="dcterms:W3CDTF">2025-01-08T22:34:00Z</dcterms:modified>
</cp:coreProperties>
</file>